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4331E" w14:textId="5965D35E" w:rsidR="00325BCD" w:rsidRDefault="002B1CAA" w:rsidP="00325BC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igure 3-1</w:t>
      </w:r>
      <w:r w:rsidR="00325BCD">
        <w:rPr>
          <w:rFonts w:ascii="Arial" w:hAnsi="Arial" w:cs="Arial"/>
          <w:sz w:val="22"/>
          <w:szCs w:val="22"/>
        </w:rPr>
        <w:t xml:space="preserve">: </w:t>
      </w:r>
      <w:r w:rsidR="00325BCD" w:rsidRPr="003013C6">
        <w:rPr>
          <w:rFonts w:ascii="Arial" w:hAnsi="Arial" w:cs="Arial"/>
          <w:i/>
          <w:iCs/>
          <w:sz w:val="22"/>
          <w:szCs w:val="22"/>
        </w:rPr>
        <w:t>C9orf72</w:t>
      </w:r>
      <w:r w:rsidR="00325BCD" w:rsidRPr="003013C6">
        <w:rPr>
          <w:rFonts w:ascii="Arial" w:hAnsi="Arial" w:cs="Arial"/>
          <w:sz w:val="22"/>
          <w:szCs w:val="22"/>
        </w:rPr>
        <w:t xml:space="preserve"> </w:t>
      </w:r>
      <w:r w:rsidR="00325BCD">
        <w:rPr>
          <w:rFonts w:ascii="Arial" w:hAnsi="Arial" w:cs="Arial"/>
          <w:sz w:val="22"/>
          <w:szCs w:val="22"/>
        </w:rPr>
        <w:t xml:space="preserve">expression in </w:t>
      </w:r>
      <w:r w:rsidR="00325BCD" w:rsidRPr="003013C6">
        <w:rPr>
          <w:rFonts w:ascii="Arial" w:hAnsi="Arial" w:cs="Arial"/>
          <w:i/>
          <w:iCs/>
          <w:sz w:val="22"/>
          <w:szCs w:val="22"/>
        </w:rPr>
        <w:t>C9orf72</w:t>
      </w:r>
      <w:r w:rsidR="00325BCD">
        <w:rPr>
          <w:rFonts w:ascii="Arial" w:hAnsi="Arial" w:cs="Arial"/>
          <w:sz w:val="22"/>
          <w:szCs w:val="22"/>
        </w:rPr>
        <w:t xml:space="preserve"> HRE carriers vs. controls</w:t>
      </w:r>
    </w:p>
    <w:tbl>
      <w:tblPr>
        <w:tblW w:w="6500" w:type="dxa"/>
        <w:tblLook w:val="04A0" w:firstRow="1" w:lastRow="0" w:firstColumn="1" w:lastColumn="0" w:noHBand="0" w:noVBand="1"/>
      </w:tblPr>
      <w:tblGrid>
        <w:gridCol w:w="3000"/>
        <w:gridCol w:w="770"/>
        <w:gridCol w:w="1430"/>
        <w:gridCol w:w="1300"/>
      </w:tblGrid>
      <w:tr w:rsidR="00325BCD" w:rsidRPr="003013C6" w14:paraId="4F2D2FDD" w14:textId="77777777" w:rsidTr="009836E6">
        <w:trPr>
          <w:trHeight w:val="340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A9E2F6" w14:textId="77777777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7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74C1C6" w14:textId="77777777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3A8A92" w14:textId="77777777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E2BB04" w14:textId="77777777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DB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-Va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ue</w:t>
            </w:r>
          </w:p>
        </w:tc>
      </w:tr>
      <w:tr w:rsidR="00325BCD" w:rsidRPr="003013C6" w14:paraId="783752A6" w14:textId="77777777" w:rsidTr="009836E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21FF6" w14:textId="19AE8ED2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Sex (</w:t>
            </w:r>
            <w:r w:rsidR="00DC6DB3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ale)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E0CF58" w14:textId="77777777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7F5EE7" w14:textId="77777777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688807" w14:textId="77777777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</w:tr>
      <w:tr w:rsidR="00325BCD" w:rsidRPr="003013C6" w14:paraId="7F1328F4" w14:textId="77777777" w:rsidTr="009836E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AAFE6" w14:textId="0521DADE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Age (</w:t>
            </w:r>
            <w:r w:rsidR="00DC6DB3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ears</w:t>
            </w:r>
            <w:r w:rsidR="00DC6DB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EB05AB" w14:textId="77777777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450F04" w14:textId="77777777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5DF881" w14:textId="77777777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</w:tr>
      <w:tr w:rsidR="00325BCD" w:rsidRPr="003013C6" w14:paraId="292F2811" w14:textId="77777777" w:rsidTr="009836E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70C68" w14:textId="7A3D323B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Education (</w:t>
            </w:r>
            <w:r w:rsidR="00DC6DB3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ears)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43BDB0" w14:textId="77777777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D0BC7C" w14:textId="77777777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DBE00D" w14:textId="77777777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325BCD" w:rsidRPr="003013C6" w14:paraId="04AA47EF" w14:textId="77777777" w:rsidTr="009836E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0E9BF" w14:textId="26C392A7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 xml:space="preserve">CDR-SB </w:t>
            </w:r>
            <w:r w:rsidR="00DC6DB3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core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B4087F" w14:textId="77777777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B6CE3F" w14:textId="77777777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132620" w14:textId="77777777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</w:tr>
      <w:tr w:rsidR="00325BCD" w:rsidRPr="003013C6" w14:paraId="3DC06588" w14:textId="77777777" w:rsidTr="009836E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6590B" w14:textId="77777777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Batch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E2BDD6" w14:textId="77777777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996F1E" w14:textId="77777777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48AA77" w14:textId="77777777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325BCD" w:rsidRPr="003013C6" w14:paraId="3A459B27" w14:textId="77777777" w:rsidTr="009836E6">
        <w:trPr>
          <w:trHeight w:val="34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03E521" w14:textId="74B7D589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9orf72</w:t>
            </w: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 xml:space="preserve"> HRE </w:t>
            </w:r>
            <w:r w:rsidR="00DC6DB3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tatus (</w:t>
            </w:r>
            <w:r w:rsidR="00DC6DB3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arrier)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79EAD8" w14:textId="77777777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341B9" w14:textId="77777777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6D4D91" w14:textId="77777777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5.56E-04</w:t>
            </w:r>
          </w:p>
        </w:tc>
      </w:tr>
    </w:tbl>
    <w:p w14:paraId="59C3B5EE" w14:textId="03815EAF" w:rsidR="008965F0" w:rsidRDefault="00325BCD" w:rsidP="00A0571F">
      <w:pPr>
        <w:spacing w:before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Multiple regression analyses demonstrate that </w:t>
      </w:r>
      <w:r w:rsidRPr="003013C6">
        <w:rPr>
          <w:rFonts w:ascii="Arial" w:hAnsi="Arial" w:cs="Arial"/>
          <w:i/>
          <w:iCs/>
          <w:sz w:val="22"/>
          <w:szCs w:val="22"/>
        </w:rPr>
        <w:t>C9orf72</w:t>
      </w:r>
      <w:r w:rsidRPr="003013C6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expression in </w:t>
      </w:r>
      <w:r w:rsidRPr="003013C6">
        <w:rPr>
          <w:rFonts w:ascii="Arial" w:hAnsi="Arial" w:cs="Arial"/>
          <w:i/>
          <w:iCs/>
          <w:sz w:val="22"/>
          <w:szCs w:val="22"/>
        </w:rPr>
        <w:t xml:space="preserve">C9orf72 </w:t>
      </w:r>
      <w:r w:rsidRPr="003013C6">
        <w:rPr>
          <w:rFonts w:ascii="Arial" w:hAnsi="Arial" w:cs="Arial"/>
          <w:sz w:val="22"/>
          <w:szCs w:val="22"/>
        </w:rPr>
        <w:t>HRE carriers vs</w:t>
      </w:r>
      <w:r w:rsidR="00DC6DB3">
        <w:rPr>
          <w:rFonts w:ascii="Arial" w:hAnsi="Arial" w:cs="Arial"/>
          <w:sz w:val="22"/>
          <w:szCs w:val="22"/>
        </w:rPr>
        <w:t>.</w:t>
      </w:r>
      <w:r w:rsidRPr="003013C6">
        <w:rPr>
          <w:rFonts w:ascii="Arial" w:hAnsi="Arial" w:cs="Arial"/>
          <w:sz w:val="22"/>
          <w:szCs w:val="22"/>
        </w:rPr>
        <w:t xml:space="preserve"> controls</w:t>
      </w:r>
      <w:r>
        <w:rPr>
          <w:rFonts w:ascii="Arial" w:hAnsi="Arial" w:cs="Arial"/>
          <w:sz w:val="22"/>
          <w:szCs w:val="22"/>
        </w:rPr>
        <w:t xml:space="preserve"> is significantly decreased after covarying for the effects of sex, age, education, clinical severity (as estimated by </w:t>
      </w:r>
      <w:r w:rsidR="00DC6DB3">
        <w:rPr>
          <w:rFonts w:ascii="Arial" w:hAnsi="Arial" w:cs="Arial"/>
          <w:sz w:val="22"/>
          <w:szCs w:val="22"/>
        </w:rPr>
        <w:t xml:space="preserve">CDR-SB </w:t>
      </w:r>
      <w:r>
        <w:rPr>
          <w:rFonts w:ascii="Arial" w:hAnsi="Arial" w:cs="Arial"/>
          <w:sz w:val="22"/>
          <w:szCs w:val="22"/>
        </w:rPr>
        <w:t>score), and RNA</w:t>
      </w:r>
      <w:r w:rsidR="00DC6DB3">
        <w:rPr>
          <w:rFonts w:ascii="Arial" w:hAnsi="Arial" w:cs="Arial"/>
          <w:sz w:val="22"/>
          <w:szCs w:val="22"/>
        </w:rPr>
        <w:t>-seq</w:t>
      </w:r>
      <w:r>
        <w:rPr>
          <w:rFonts w:ascii="Arial" w:hAnsi="Arial" w:cs="Arial"/>
          <w:sz w:val="22"/>
          <w:szCs w:val="22"/>
        </w:rPr>
        <w:t xml:space="preserve"> batch.</w:t>
      </w:r>
    </w:p>
    <w:sectPr w:rsidR="008965F0" w:rsidSect="006F2D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951"/>
    <w:rsid w:val="00056FCD"/>
    <w:rsid w:val="00084881"/>
    <w:rsid w:val="000C1FD4"/>
    <w:rsid w:val="001231BA"/>
    <w:rsid w:val="00163BC1"/>
    <w:rsid w:val="00256F1D"/>
    <w:rsid w:val="00277193"/>
    <w:rsid w:val="002A7FE7"/>
    <w:rsid w:val="002B1CAA"/>
    <w:rsid w:val="002D31FC"/>
    <w:rsid w:val="003013C6"/>
    <w:rsid w:val="00325BCD"/>
    <w:rsid w:val="00453334"/>
    <w:rsid w:val="0046781D"/>
    <w:rsid w:val="00472713"/>
    <w:rsid w:val="004E6DDC"/>
    <w:rsid w:val="006C44D1"/>
    <w:rsid w:val="006D24B3"/>
    <w:rsid w:val="006E6615"/>
    <w:rsid w:val="006F2D59"/>
    <w:rsid w:val="00712FE8"/>
    <w:rsid w:val="007A4347"/>
    <w:rsid w:val="007D62F6"/>
    <w:rsid w:val="0081023A"/>
    <w:rsid w:val="00815932"/>
    <w:rsid w:val="0084264F"/>
    <w:rsid w:val="00850CC1"/>
    <w:rsid w:val="00873951"/>
    <w:rsid w:val="008965F0"/>
    <w:rsid w:val="008F4CA1"/>
    <w:rsid w:val="00A0571F"/>
    <w:rsid w:val="00A7352C"/>
    <w:rsid w:val="00A970AE"/>
    <w:rsid w:val="00B26AE0"/>
    <w:rsid w:val="00B869DA"/>
    <w:rsid w:val="00BF59FF"/>
    <w:rsid w:val="00C25AF2"/>
    <w:rsid w:val="00C411A3"/>
    <w:rsid w:val="00CD44D5"/>
    <w:rsid w:val="00D256A4"/>
    <w:rsid w:val="00D457A5"/>
    <w:rsid w:val="00D85FFE"/>
    <w:rsid w:val="00DB3FDE"/>
    <w:rsid w:val="00DB5320"/>
    <w:rsid w:val="00DC6DB3"/>
    <w:rsid w:val="00E373C9"/>
    <w:rsid w:val="00E67264"/>
    <w:rsid w:val="00E85523"/>
    <w:rsid w:val="00ED195E"/>
    <w:rsid w:val="00F14B1D"/>
    <w:rsid w:val="00F559DD"/>
    <w:rsid w:val="00FF6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710463"/>
  <w15:chartTrackingRefBased/>
  <w15:docId w15:val="{FEE69C84-B95A-5241-966B-EA2C5CCA0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2F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94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3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8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Bonham</dc:creator>
  <cp:keywords/>
  <dc:description/>
  <cp:lastModifiedBy>Luke Bonham</cp:lastModifiedBy>
  <cp:revision>2</cp:revision>
  <dcterms:created xsi:type="dcterms:W3CDTF">2022-11-02T07:03:00Z</dcterms:created>
  <dcterms:modified xsi:type="dcterms:W3CDTF">2022-11-02T07:03:00Z</dcterms:modified>
</cp:coreProperties>
</file>